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48F" w:rsidRPr="009C348F" w:rsidRDefault="009C348F" w:rsidP="00164DA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348F">
        <w:rPr>
          <w:rFonts w:ascii="Times New Roman" w:hAnsi="Times New Roman" w:cs="Times New Roman"/>
          <w:b/>
          <w:bCs/>
          <w:sz w:val="24"/>
          <w:szCs w:val="24"/>
        </w:rPr>
        <w:t>Table S2 Probes used in EMSA experiment.</w:t>
      </w:r>
    </w:p>
    <w:p w:rsidR="00266EAA" w:rsidRPr="009C348F" w:rsidRDefault="0081578C" w:rsidP="00164DA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33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2"/>
        <w:gridCol w:w="6333"/>
      </w:tblGrid>
      <w:tr w:rsidR="009C348F" w:rsidRPr="009C348F" w:rsidTr="004B4348">
        <w:trPr>
          <w:trHeight w:val="369"/>
        </w:trPr>
        <w:tc>
          <w:tcPr>
            <w:tcW w:w="20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:rsidR="00753196" w:rsidRPr="009C348F" w:rsidRDefault="009C348F" w:rsidP="00164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48F">
              <w:rPr>
                <w:rFonts w:ascii="Times New Roman" w:hAnsi="Times New Roman" w:cs="Times New Roman"/>
                <w:sz w:val="24"/>
                <w:szCs w:val="24"/>
              </w:rPr>
              <w:t>Probe name</w:t>
            </w:r>
          </w:p>
        </w:tc>
        <w:tc>
          <w:tcPr>
            <w:tcW w:w="633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:rsidR="00753196" w:rsidRPr="009C348F" w:rsidRDefault="009C348F" w:rsidP="00164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48F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</w:tr>
      <w:tr w:rsidR="009C348F" w:rsidRPr="009C348F" w:rsidTr="004B4348">
        <w:trPr>
          <w:trHeight w:val="404"/>
        </w:trPr>
        <w:tc>
          <w:tcPr>
            <w:tcW w:w="20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:rsidR="00753196" w:rsidRPr="009C348F" w:rsidRDefault="009C348F" w:rsidP="00164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48F">
              <w:rPr>
                <w:rFonts w:ascii="Times New Roman" w:hAnsi="Times New Roman" w:cs="Times New Roman"/>
                <w:sz w:val="24"/>
                <w:szCs w:val="24"/>
              </w:rPr>
              <w:t xml:space="preserve">P8 Probe </w:t>
            </w:r>
          </w:p>
        </w:tc>
        <w:tc>
          <w:tcPr>
            <w:tcW w:w="63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:rsidR="00753196" w:rsidRPr="009C348F" w:rsidRDefault="009C348F" w:rsidP="00164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48F">
              <w:rPr>
                <w:rFonts w:ascii="Times New Roman" w:hAnsi="Times New Roman" w:cs="Times New Roman"/>
                <w:sz w:val="24"/>
                <w:szCs w:val="24"/>
              </w:rPr>
              <w:t>GCCTGCAACACCATGGCATTATCCGGACCACTTCCTCTT</w:t>
            </w:r>
          </w:p>
        </w:tc>
      </w:tr>
      <w:tr w:rsidR="009C348F" w:rsidRPr="009C348F" w:rsidTr="004B4348">
        <w:trPr>
          <w:trHeight w:val="404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:rsidR="00753196" w:rsidRPr="009C348F" w:rsidRDefault="009C348F" w:rsidP="00164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48F">
              <w:rPr>
                <w:rFonts w:ascii="Times New Roman" w:hAnsi="Times New Roman" w:cs="Times New Roman"/>
                <w:sz w:val="24"/>
                <w:szCs w:val="24"/>
              </w:rPr>
              <w:t xml:space="preserve">P3 Probe 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:rsidR="00753196" w:rsidRPr="009C348F" w:rsidRDefault="009C348F" w:rsidP="00164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48F">
              <w:rPr>
                <w:rFonts w:ascii="Times New Roman" w:hAnsi="Times New Roman" w:cs="Times New Roman"/>
                <w:sz w:val="24"/>
                <w:szCs w:val="24"/>
              </w:rPr>
              <w:t>CGTCCGTCAAATCTCATTCTTTTTGGACCACATAATGGG</w:t>
            </w:r>
          </w:p>
        </w:tc>
      </w:tr>
      <w:tr w:rsidR="009C348F" w:rsidRPr="009C348F" w:rsidTr="004B4348">
        <w:trPr>
          <w:trHeight w:val="404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:rsidR="00753196" w:rsidRPr="009C348F" w:rsidRDefault="009C348F" w:rsidP="00164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48F">
              <w:rPr>
                <w:rFonts w:ascii="Times New Roman" w:hAnsi="Times New Roman" w:cs="Times New Roman"/>
                <w:sz w:val="24"/>
                <w:szCs w:val="24"/>
              </w:rPr>
              <w:t xml:space="preserve">P8 Competitor </w:t>
            </w:r>
            <w:proofErr w:type="spellStart"/>
            <w:r w:rsidRPr="009C348F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  <w:proofErr w:type="spellEnd"/>
            <w:r w:rsidRPr="009C34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:rsidR="00753196" w:rsidRPr="009C348F" w:rsidRDefault="009C348F" w:rsidP="00164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48F">
              <w:rPr>
                <w:rFonts w:ascii="Times New Roman" w:hAnsi="Times New Roman" w:cs="Times New Roman"/>
                <w:sz w:val="24"/>
                <w:szCs w:val="24"/>
              </w:rPr>
              <w:t>GCCTGCAACACCATGGCATTATCCAAAAAACTTCCTCTT</w:t>
            </w:r>
          </w:p>
        </w:tc>
      </w:tr>
      <w:tr w:rsidR="009C348F" w:rsidRPr="009C348F" w:rsidTr="004B4348">
        <w:trPr>
          <w:trHeight w:val="415"/>
        </w:trPr>
        <w:tc>
          <w:tcPr>
            <w:tcW w:w="20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:rsidR="00753196" w:rsidRPr="009C348F" w:rsidRDefault="009C348F" w:rsidP="00164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48F">
              <w:rPr>
                <w:rFonts w:ascii="Times New Roman" w:hAnsi="Times New Roman" w:cs="Times New Roman"/>
                <w:sz w:val="24"/>
                <w:szCs w:val="24"/>
              </w:rPr>
              <w:t xml:space="preserve">P3 Competitor </w:t>
            </w:r>
            <w:proofErr w:type="spellStart"/>
            <w:r w:rsidRPr="009C348F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  <w:proofErr w:type="spellEnd"/>
          </w:p>
        </w:tc>
        <w:tc>
          <w:tcPr>
            <w:tcW w:w="63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:rsidR="00753196" w:rsidRPr="009C348F" w:rsidRDefault="009C348F" w:rsidP="00164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48F">
              <w:rPr>
                <w:rFonts w:ascii="Times New Roman" w:hAnsi="Times New Roman" w:cs="Times New Roman"/>
                <w:sz w:val="24"/>
                <w:szCs w:val="24"/>
              </w:rPr>
              <w:t>CGTCCGTCAAATCTCATTCTTTTTAAAAAACATAATGGG</w:t>
            </w:r>
          </w:p>
        </w:tc>
      </w:tr>
    </w:tbl>
    <w:p w:rsidR="00564872" w:rsidRPr="001656E1" w:rsidRDefault="00564872" w:rsidP="00164DA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64872" w:rsidRPr="001656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578C" w:rsidRDefault="0081578C" w:rsidP="006C79B7">
      <w:r>
        <w:separator/>
      </w:r>
    </w:p>
  </w:endnote>
  <w:endnote w:type="continuationSeparator" w:id="0">
    <w:p w:rsidR="0081578C" w:rsidRDefault="0081578C" w:rsidP="006C79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578C" w:rsidRDefault="0081578C" w:rsidP="006C79B7">
      <w:r>
        <w:separator/>
      </w:r>
    </w:p>
  </w:footnote>
  <w:footnote w:type="continuationSeparator" w:id="0">
    <w:p w:rsidR="0081578C" w:rsidRDefault="0081578C" w:rsidP="006C79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45E"/>
    <w:rsid w:val="00164DA0"/>
    <w:rsid w:val="001656E1"/>
    <w:rsid w:val="001A445E"/>
    <w:rsid w:val="003E33BF"/>
    <w:rsid w:val="00446586"/>
    <w:rsid w:val="004B4348"/>
    <w:rsid w:val="00564872"/>
    <w:rsid w:val="006C79B7"/>
    <w:rsid w:val="00753196"/>
    <w:rsid w:val="0081578C"/>
    <w:rsid w:val="00967520"/>
    <w:rsid w:val="009C348F"/>
    <w:rsid w:val="009E7DA0"/>
    <w:rsid w:val="00BA4520"/>
    <w:rsid w:val="00C80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79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79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79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79B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79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79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79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79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65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Liu</dc:creator>
  <cp:keywords/>
  <dc:description/>
  <cp:lastModifiedBy>Jie Liu</cp:lastModifiedBy>
  <cp:revision>8</cp:revision>
  <dcterms:created xsi:type="dcterms:W3CDTF">2016-08-26T01:28:00Z</dcterms:created>
  <dcterms:modified xsi:type="dcterms:W3CDTF">2016-08-26T03:44:00Z</dcterms:modified>
</cp:coreProperties>
</file>